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223E2" w14:textId="77777777" w:rsidR="002923A0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 w:val="24"/>
        </w:rPr>
        <w:t>Search strategy for the English datab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7350"/>
      </w:tblGrid>
      <w:tr w:rsidR="002923A0" w14:paraId="1637C49A" w14:textId="77777777">
        <w:trPr>
          <w:trHeight w:val="267"/>
        </w:trPr>
        <w:tc>
          <w:tcPr>
            <w:tcW w:w="1083" w:type="dxa"/>
          </w:tcPr>
          <w:p w14:paraId="061AB121" w14:textId="77777777" w:rsidR="002923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aps/>
                <w:kern w:val="0"/>
                <w:sz w:val="24"/>
              </w:rPr>
              <w:t>Order</w:t>
            </w:r>
          </w:p>
        </w:tc>
        <w:tc>
          <w:tcPr>
            <w:tcW w:w="7350" w:type="dxa"/>
          </w:tcPr>
          <w:p w14:paraId="54871F68" w14:textId="77777777" w:rsidR="002923A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aps/>
                <w:kern w:val="0"/>
                <w:sz w:val="24"/>
              </w:rPr>
              <w:t>strategy</w:t>
            </w:r>
          </w:p>
        </w:tc>
      </w:tr>
      <w:tr w:rsidR="002923A0" w14:paraId="3DF7E4B8" w14:textId="77777777" w:rsidTr="00220796">
        <w:trPr>
          <w:trHeight w:val="1123"/>
        </w:trPr>
        <w:tc>
          <w:tcPr>
            <w:tcW w:w="1083" w:type="dxa"/>
          </w:tcPr>
          <w:p w14:paraId="2CA220E9" w14:textId="77777777" w:rsidR="002923A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7350" w:type="dxa"/>
          </w:tcPr>
          <w:p w14:paraId="15820187" w14:textId="77777777" w:rsidR="002923A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Stroke[</w:t>
            </w:r>
            <w:proofErr w:type="spellStart"/>
            <w:proofErr w:type="gramEnd"/>
            <w:r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]) OR (Cerebrovascular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ccident[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Title/Abstract]) OR</w:t>
            </w:r>
          </w:p>
          <w:p w14:paraId="048CD109" w14:textId="77777777" w:rsidR="002923A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CVA[Title/Abstract]) OR (cerebral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infarction[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Title/Abstract]) OR (Brain Vascular</w:t>
            </w:r>
          </w:p>
          <w:p w14:paraId="0EDE032B" w14:textId="51970306" w:rsidR="002923A0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Accident[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Title/Abstract]) OR (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poplexy[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Title/Abstract])</w:t>
            </w:r>
          </w:p>
        </w:tc>
      </w:tr>
      <w:tr w:rsidR="002923A0" w14:paraId="78841D06" w14:textId="77777777">
        <w:trPr>
          <w:trHeight w:val="322"/>
        </w:trPr>
        <w:tc>
          <w:tcPr>
            <w:tcW w:w="1083" w:type="dxa"/>
          </w:tcPr>
          <w:p w14:paraId="41DA10D1" w14:textId="77777777" w:rsidR="002923A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7350" w:type="dxa"/>
          </w:tcPr>
          <w:p w14:paraId="758D3D1C" w14:textId="77777777" w:rsidR="002923A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Hemiplegia[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Terms]) OR (Paralysis[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Terms]) OR (Motor function[Title/Abstract]) OR(Dysfunction [Title/Abstract]) OR (Lower limbs[Title/Abstract]) OR (Lower extremities[Title/Abstract]) OR(Leg[Title/Abstract]) OR (Digit[Title/Abstract]) OR(To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[Title/Abstract]) OR (Knee [Title/Abstract]) OR(Ankle[Title/Abstract]) OR (Foot[Title/Abstract]) OR (Thigh[Tit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e/Abstract]) OR (Lower limb[Title/Abstract])OR (Lower extremity[Title/Abstract])</w:t>
            </w:r>
          </w:p>
        </w:tc>
      </w:tr>
      <w:tr w:rsidR="002923A0" w14:paraId="4184E036" w14:textId="77777777">
        <w:trPr>
          <w:trHeight w:val="1263"/>
        </w:trPr>
        <w:tc>
          <w:tcPr>
            <w:tcW w:w="1083" w:type="dxa"/>
          </w:tcPr>
          <w:p w14:paraId="2C384A9E" w14:textId="77777777" w:rsidR="002923A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7350" w:type="dxa"/>
          </w:tcPr>
          <w:p w14:paraId="2F69D12F" w14:textId="77777777" w:rsidR="002923A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Transcranial Magnetic Stimulation[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OR (repetitive transcranial magnetic stimulation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intermittent theta burst stimulation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iTB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theta burst stimulation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Transcranial Direct Current Stimulation[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transcranial direct current stimulation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euromuscular Electrical Stimulation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MES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Functional Electrical Stimulation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FES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transcutaneous electrical acupuncture stimulation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TEAS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electroacupuncture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electro-acupuncture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Electric Stimulation Therapy[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electrical stimulation[Title/Abstract])</w:t>
            </w:r>
          </w:p>
        </w:tc>
      </w:tr>
      <w:tr w:rsidR="002923A0" w14:paraId="2D805AA2" w14:textId="77777777" w:rsidTr="00220796">
        <w:trPr>
          <w:trHeight w:val="1263"/>
        </w:trPr>
        <w:tc>
          <w:tcPr>
            <w:tcW w:w="1083" w:type="dxa"/>
          </w:tcPr>
          <w:p w14:paraId="1247A63C" w14:textId="295BCC88" w:rsidR="002923A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350" w:type="dxa"/>
          </w:tcPr>
          <w:p w14:paraId="77DB4FF6" w14:textId="77777777" w:rsidR="002923A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((((Randomized Controlled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Trial[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Title/Abstract]) OR (Controlled Clinical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Trial[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Title/Abstract])) OR (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Random[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Title/Abstract])) OR (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Randomization[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Title/Abstract])) OR (Random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llocation[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Title/Abstract])) OR (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Random[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Title/Abstract])</w:t>
            </w:r>
          </w:p>
        </w:tc>
      </w:tr>
      <w:tr w:rsidR="002923A0" w14:paraId="3E6742E8" w14:textId="77777777">
        <w:trPr>
          <w:trHeight w:val="322"/>
        </w:trPr>
        <w:tc>
          <w:tcPr>
            <w:tcW w:w="1083" w:type="dxa"/>
          </w:tcPr>
          <w:p w14:paraId="430AFF64" w14:textId="41C23E98" w:rsidR="002923A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7350" w:type="dxa"/>
          </w:tcPr>
          <w:p w14:paraId="4F0B96EC" w14:textId="53E8281B" w:rsidR="002923A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 AND #2 AND #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ND #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</w:tbl>
    <w:p w14:paraId="57C520ED" w14:textId="77777777" w:rsidR="002923A0" w:rsidRDefault="002923A0">
      <w:pPr>
        <w:rPr>
          <w:rFonts w:ascii="Times New Roman" w:hAnsi="Times New Roman" w:cs="Times New Roman"/>
          <w:sz w:val="18"/>
          <w:szCs w:val="18"/>
        </w:rPr>
      </w:pPr>
    </w:p>
    <w:p w14:paraId="2C5F2389" w14:textId="77777777" w:rsidR="002923A0" w:rsidRDefault="002923A0">
      <w:pPr>
        <w:rPr>
          <w:rFonts w:ascii="Times New Roman" w:hAnsi="Times New Roman" w:cs="Times New Roman"/>
          <w:sz w:val="18"/>
          <w:szCs w:val="18"/>
        </w:rPr>
      </w:pPr>
    </w:p>
    <w:p w14:paraId="6A62EEC7" w14:textId="77777777" w:rsidR="002923A0" w:rsidRDefault="002923A0">
      <w:pPr>
        <w:rPr>
          <w:rFonts w:ascii="Times New Roman" w:hAnsi="Times New Roman" w:cs="Times New Roman"/>
        </w:rPr>
      </w:pPr>
    </w:p>
    <w:p w14:paraId="04C7E730" w14:textId="77777777" w:rsidR="002923A0" w:rsidRDefault="002923A0">
      <w:pPr>
        <w:rPr>
          <w:rFonts w:ascii="Times New Roman" w:hAnsi="Times New Roman" w:cs="Times New Roman"/>
        </w:rPr>
      </w:pPr>
    </w:p>
    <w:p w14:paraId="7FE634ED" w14:textId="77777777" w:rsidR="002923A0" w:rsidRDefault="002923A0">
      <w:pPr>
        <w:rPr>
          <w:rFonts w:ascii="Times New Roman" w:hAnsi="Times New Roman" w:cs="Times New Roman"/>
        </w:rPr>
      </w:pPr>
    </w:p>
    <w:p w14:paraId="1FD8701A" w14:textId="77777777" w:rsidR="002923A0" w:rsidRDefault="002923A0">
      <w:pPr>
        <w:rPr>
          <w:rFonts w:ascii="Times New Roman" w:hAnsi="Times New Roman" w:cs="Times New Roman"/>
        </w:rPr>
      </w:pPr>
    </w:p>
    <w:p w14:paraId="28D505BA" w14:textId="77777777" w:rsidR="002923A0" w:rsidRDefault="002923A0">
      <w:pPr>
        <w:rPr>
          <w:rFonts w:ascii="Times New Roman" w:hAnsi="Times New Roman" w:cs="Times New Roman"/>
        </w:rPr>
      </w:pPr>
    </w:p>
    <w:p w14:paraId="3BCBC4EB" w14:textId="77777777" w:rsidR="002923A0" w:rsidRDefault="002923A0">
      <w:pPr>
        <w:rPr>
          <w:rFonts w:ascii="Times New Roman" w:hAnsi="Times New Roman" w:cs="Times New Roman"/>
        </w:rPr>
      </w:pPr>
    </w:p>
    <w:p w14:paraId="145B5CAF" w14:textId="77777777" w:rsidR="002923A0" w:rsidRDefault="002923A0">
      <w:pPr>
        <w:rPr>
          <w:rFonts w:ascii="Times New Roman" w:hAnsi="Times New Roman" w:cs="Times New Roman"/>
        </w:rPr>
      </w:pPr>
    </w:p>
    <w:p w14:paraId="317B6490" w14:textId="77777777" w:rsidR="002923A0" w:rsidRDefault="002923A0">
      <w:pPr>
        <w:rPr>
          <w:rFonts w:ascii="Times New Roman" w:hAnsi="Times New Roman" w:cs="Times New Roman"/>
        </w:rPr>
      </w:pPr>
    </w:p>
    <w:p w14:paraId="6767E979" w14:textId="77777777" w:rsidR="002923A0" w:rsidRDefault="002923A0">
      <w:pPr>
        <w:rPr>
          <w:rFonts w:ascii="Times New Roman" w:hAnsi="Times New Roman" w:cs="Times New Roman"/>
        </w:rPr>
      </w:pPr>
    </w:p>
    <w:p w14:paraId="1A99ADE9" w14:textId="77777777" w:rsidR="002923A0" w:rsidRDefault="002923A0">
      <w:pPr>
        <w:rPr>
          <w:rFonts w:ascii="Times New Roman" w:hAnsi="Times New Roman" w:cs="Times New Roman"/>
        </w:rPr>
      </w:pPr>
    </w:p>
    <w:p w14:paraId="0D6CEF33" w14:textId="77777777" w:rsidR="002923A0" w:rsidRDefault="002923A0">
      <w:pPr>
        <w:rPr>
          <w:rFonts w:ascii="Times New Roman" w:hAnsi="Times New Roman" w:cs="Times New Roman"/>
        </w:rPr>
      </w:pPr>
    </w:p>
    <w:p w14:paraId="75FE6AEC" w14:textId="77777777" w:rsidR="002923A0" w:rsidRDefault="002923A0">
      <w:pPr>
        <w:rPr>
          <w:rFonts w:ascii="Times New Roman" w:hAnsi="Times New Roman" w:cs="Times New Roman"/>
        </w:rPr>
      </w:pPr>
    </w:p>
    <w:p w14:paraId="55F730C5" w14:textId="77777777" w:rsidR="002923A0" w:rsidRDefault="002923A0">
      <w:pPr>
        <w:rPr>
          <w:rFonts w:ascii="Times New Roman" w:hAnsi="Times New Roman" w:cs="Times New Roman"/>
        </w:rPr>
      </w:pPr>
    </w:p>
    <w:p w14:paraId="5F32936D" w14:textId="77777777" w:rsidR="002923A0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 Search strategy for the Chinese datab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0"/>
        <w:gridCol w:w="7432"/>
      </w:tblGrid>
      <w:tr w:rsidR="002923A0" w14:paraId="6936188B" w14:textId="77777777">
        <w:tc>
          <w:tcPr>
            <w:tcW w:w="1090" w:type="dxa"/>
          </w:tcPr>
          <w:p w14:paraId="566C603E" w14:textId="77777777" w:rsidR="002923A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aps/>
                <w:kern w:val="0"/>
                <w:sz w:val="24"/>
              </w:rPr>
              <w:t>Order</w:t>
            </w:r>
          </w:p>
        </w:tc>
        <w:tc>
          <w:tcPr>
            <w:tcW w:w="7432" w:type="dxa"/>
          </w:tcPr>
          <w:p w14:paraId="7359F27D" w14:textId="77777777" w:rsidR="002923A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aps/>
                <w:kern w:val="0"/>
                <w:sz w:val="24"/>
              </w:rPr>
              <w:t>strategy</w:t>
            </w:r>
          </w:p>
        </w:tc>
      </w:tr>
      <w:tr w:rsidR="002923A0" w14:paraId="7245797F" w14:textId="77777777">
        <w:tc>
          <w:tcPr>
            <w:tcW w:w="1090" w:type="dxa"/>
          </w:tcPr>
          <w:p w14:paraId="6920EECD" w14:textId="77777777" w:rsidR="002923A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7432" w:type="dxa"/>
          </w:tcPr>
          <w:p w14:paraId="6416D206" w14:textId="77777777" w:rsidR="002923A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=('</w:t>
            </w:r>
            <w:r>
              <w:rPr>
                <w:rFonts w:ascii="Times New Roman" w:hAnsi="Times New Roman" w:cs="Times New Roman"/>
                <w:szCs w:val="21"/>
              </w:rPr>
              <w:t>电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电疗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神经电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肌肉电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神经肌肉电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功能性电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刺激电极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经皮电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经皮穴位电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经皮神经电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电针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中频电疗仪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经颅磁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磁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非侵入性脑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经颅神经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经颅直流电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表面神经肌肉电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感觉神经肌肉电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间歇性</w:t>
            </w:r>
            <w:r>
              <w:rPr>
                <w:rFonts w:ascii="Times New Roman" w:hAnsi="Times New Roman" w:cs="Times New Roman"/>
                <w:szCs w:val="21"/>
              </w:rPr>
              <w:t>θ</w:t>
            </w:r>
            <w:r>
              <w:rPr>
                <w:rFonts w:ascii="Times New Roman" w:hAnsi="Times New Roman" w:cs="Times New Roman"/>
                <w:szCs w:val="21"/>
              </w:rPr>
              <w:t>爆发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穴位电刺激</w:t>
            </w:r>
            <w:r>
              <w:rPr>
                <w:rFonts w:ascii="Times New Roman" w:hAnsi="Times New Roman" w:cs="Times New Roman"/>
                <w:szCs w:val="21"/>
              </w:rPr>
              <w:t>'+'θ</w:t>
            </w:r>
            <w:r>
              <w:rPr>
                <w:rFonts w:ascii="Times New Roman" w:hAnsi="Times New Roman" w:cs="Times New Roman"/>
                <w:szCs w:val="21"/>
              </w:rPr>
              <w:t>波爆发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非侵入性脑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重复经颅磁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神经介导的血管舒张刺激</w:t>
            </w:r>
            <w:r>
              <w:rPr>
                <w:rFonts w:ascii="Times New Roman" w:hAnsi="Times New Roman" w:cs="Times New Roman"/>
                <w:szCs w:val="21"/>
              </w:rPr>
              <w:t>'+'NIBS'+'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NME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'+'NMES' +'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' +'TBS' +'TBS' +'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TMS'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23A0" w14:paraId="0B34C6B6" w14:textId="77777777">
        <w:tc>
          <w:tcPr>
            <w:tcW w:w="1090" w:type="dxa"/>
          </w:tcPr>
          <w:p w14:paraId="455E7D61" w14:textId="77777777" w:rsidR="002923A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7432" w:type="dxa"/>
          </w:tcPr>
          <w:p w14:paraId="782E03EC" w14:textId="77777777" w:rsidR="002923A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=('</w:t>
            </w:r>
            <w:r>
              <w:rPr>
                <w:rFonts w:ascii="Times New Roman" w:hAnsi="Times New Roman" w:cs="Times New Roman"/>
                <w:szCs w:val="21"/>
              </w:rPr>
              <w:t>中风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脑卒中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卒中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脑梗死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脑梗塞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脑缺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脑出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脑血管病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缺血性卒中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/>
                <w:szCs w:val="21"/>
              </w:rPr>
              <w:t>出血性卒中</w:t>
            </w:r>
            <w:r>
              <w:rPr>
                <w:rFonts w:ascii="Times New Roman" w:hAnsi="Times New Roman" w:cs="Times New Roman"/>
                <w:szCs w:val="21"/>
              </w:rPr>
              <w:t>')</w:t>
            </w:r>
          </w:p>
        </w:tc>
      </w:tr>
      <w:tr w:rsidR="002923A0" w14:paraId="1FAC22C2" w14:textId="77777777">
        <w:tc>
          <w:tcPr>
            <w:tcW w:w="1090" w:type="dxa"/>
          </w:tcPr>
          <w:p w14:paraId="7ACBB865" w14:textId="77777777" w:rsidR="002923A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7432" w:type="dxa"/>
          </w:tcPr>
          <w:p w14:paraId="6C1D4549" w14:textId="77777777" w:rsidR="002923A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'</w:t>
            </w:r>
            <w:r>
              <w:rPr>
                <w:rFonts w:hint="eastAsia"/>
              </w:rPr>
              <w:t>重复经颅磁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proofErr w:type="spellStart"/>
            <w:r>
              <w:rPr>
                <w:rFonts w:hint="eastAsia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hint="eastAsia"/>
              </w:rPr>
              <w:t>经颅直流电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hint="eastAsia"/>
              </w:rPr>
              <w:t>功能性电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hint="eastAsia"/>
              </w:rPr>
              <w:t>FES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hint="eastAsia"/>
              </w:rPr>
              <w:t>神经肌肉电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hint="eastAsia"/>
              </w:rPr>
              <w:t>NMES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hint="eastAsia"/>
              </w:rPr>
              <w:t>经皮穴位电刺激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hint="eastAsia"/>
              </w:rPr>
              <w:t>TEAS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hint="eastAsia"/>
              </w:rPr>
              <w:t>电针</w:t>
            </w:r>
            <w:r>
              <w:rPr>
                <w:rFonts w:ascii="Times New Roman" w:hAnsi="Times New Roman" w:cs="Times New Roman"/>
                <w:szCs w:val="21"/>
              </w:rPr>
              <w:t>')</w:t>
            </w:r>
          </w:p>
        </w:tc>
      </w:tr>
      <w:tr w:rsidR="002923A0" w14:paraId="5CB6D139" w14:textId="77777777">
        <w:tc>
          <w:tcPr>
            <w:tcW w:w="1090" w:type="dxa"/>
          </w:tcPr>
          <w:p w14:paraId="4E979BED" w14:textId="0C577A50" w:rsidR="002923A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7432" w:type="dxa"/>
          </w:tcPr>
          <w:p w14:paraId="2C7FD89E" w14:textId="77777777" w:rsidR="002923A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=('</w:t>
            </w:r>
            <w:r>
              <w:rPr>
                <w:rFonts w:ascii="Times New Roman" w:hAnsi="Times New Roman" w:cs="Times New Roman" w:hint="eastAsia"/>
                <w:szCs w:val="21"/>
              </w:rPr>
              <w:t>下</w:t>
            </w:r>
            <w:r>
              <w:rPr>
                <w:rFonts w:ascii="Times New Roman" w:hAnsi="Times New Roman" w:cs="Times New Roman"/>
                <w:szCs w:val="21"/>
              </w:rPr>
              <w:t>肢功能障碍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 w:hint="eastAsia"/>
                <w:szCs w:val="21"/>
              </w:rPr>
              <w:t>下</w:t>
            </w:r>
            <w:r>
              <w:rPr>
                <w:rFonts w:ascii="Times New Roman" w:hAnsi="Times New Roman" w:cs="Times New Roman"/>
                <w:szCs w:val="21"/>
              </w:rPr>
              <w:t>肢偏瘫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 w:hint="eastAsia"/>
                <w:szCs w:val="21"/>
              </w:rPr>
              <w:t>下</w:t>
            </w:r>
            <w:r>
              <w:rPr>
                <w:rFonts w:ascii="Times New Roman" w:hAnsi="Times New Roman" w:cs="Times New Roman"/>
                <w:szCs w:val="21"/>
              </w:rPr>
              <w:t>肢活动不利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 w:hint="eastAsia"/>
                <w:szCs w:val="21"/>
              </w:rPr>
              <w:t>下</w:t>
            </w:r>
            <w:r>
              <w:rPr>
                <w:rFonts w:ascii="Times New Roman" w:hAnsi="Times New Roman" w:cs="Times New Roman"/>
                <w:szCs w:val="21"/>
              </w:rPr>
              <w:t>肢偏瘫</w:t>
            </w:r>
            <w:r>
              <w:rPr>
                <w:rFonts w:ascii="Times New Roman" w:hAnsi="Times New Roman" w:cs="Times New Roman"/>
                <w:szCs w:val="21"/>
              </w:rPr>
              <w:t>'+'</w:t>
            </w:r>
            <w:r>
              <w:rPr>
                <w:rFonts w:ascii="Times New Roman" w:hAnsi="Times New Roman" w:cs="Times New Roman" w:hint="eastAsia"/>
                <w:szCs w:val="21"/>
              </w:rPr>
              <w:t>下</w:t>
            </w:r>
            <w:r>
              <w:rPr>
                <w:rFonts w:ascii="Times New Roman" w:hAnsi="Times New Roman" w:cs="Times New Roman"/>
                <w:szCs w:val="21"/>
              </w:rPr>
              <w:t>肢</w:t>
            </w:r>
            <w:r>
              <w:rPr>
                <w:rFonts w:ascii="Times New Roman" w:hAnsi="Times New Roman" w:cs="Times New Roman"/>
                <w:szCs w:val="21"/>
              </w:rPr>
              <w:t>')</w:t>
            </w:r>
          </w:p>
        </w:tc>
      </w:tr>
      <w:tr w:rsidR="002923A0" w14:paraId="75DD85F9" w14:textId="77777777">
        <w:tc>
          <w:tcPr>
            <w:tcW w:w="1090" w:type="dxa"/>
          </w:tcPr>
          <w:p w14:paraId="43CADCAC" w14:textId="12FC1520" w:rsidR="002923A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7432" w:type="dxa"/>
          </w:tcPr>
          <w:p w14:paraId="400935E5" w14:textId="6BC319BB" w:rsidR="002923A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 AND #2 AND #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ND #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</w:tbl>
    <w:p w14:paraId="3A5F0F2D" w14:textId="77777777" w:rsidR="002923A0" w:rsidRDefault="002923A0"/>
    <w:p w14:paraId="65E2DC62" w14:textId="77777777" w:rsidR="002923A0" w:rsidRDefault="002923A0"/>
    <w:sectPr w:rsidR="002923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923A0"/>
    <w:rsid w:val="00220796"/>
    <w:rsid w:val="002923A0"/>
    <w:rsid w:val="00C600BB"/>
    <w:rsid w:val="04455AD9"/>
    <w:rsid w:val="05832D5D"/>
    <w:rsid w:val="0B464611"/>
    <w:rsid w:val="13051780"/>
    <w:rsid w:val="178851AE"/>
    <w:rsid w:val="182B00F5"/>
    <w:rsid w:val="2318468D"/>
    <w:rsid w:val="242A045D"/>
    <w:rsid w:val="254A2D66"/>
    <w:rsid w:val="25BE7AAF"/>
    <w:rsid w:val="2810627B"/>
    <w:rsid w:val="39B8407C"/>
    <w:rsid w:val="45763769"/>
    <w:rsid w:val="475061F8"/>
    <w:rsid w:val="47507FEA"/>
    <w:rsid w:val="4CF5766A"/>
    <w:rsid w:val="4F4E3061"/>
    <w:rsid w:val="50F934A0"/>
    <w:rsid w:val="5311687F"/>
    <w:rsid w:val="5A9A1850"/>
    <w:rsid w:val="5C636F1A"/>
    <w:rsid w:val="5D3A3900"/>
    <w:rsid w:val="5D985BD5"/>
    <w:rsid w:val="5E280F21"/>
    <w:rsid w:val="60B44CEE"/>
    <w:rsid w:val="672B428C"/>
    <w:rsid w:val="6A080DBA"/>
    <w:rsid w:val="6E2B2A93"/>
    <w:rsid w:val="71C1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037AE5C-7243-45B8-B10A-1AAECCEC7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220796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松</dc:creator>
  <cp:lastModifiedBy>John Magri</cp:lastModifiedBy>
  <cp:revision>2</cp:revision>
  <dcterms:created xsi:type="dcterms:W3CDTF">2025-12-01T13:01:00Z</dcterms:created>
  <dcterms:modified xsi:type="dcterms:W3CDTF">2026-05-18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TY1NTExOGRjYjMzYTI2M2U2NGQxYWExNDgxMDc4MjkiLCJ1c2VySWQiOiI5NDIxMjk5NjUifQ==</vt:lpwstr>
  </property>
  <property fmtid="{D5CDD505-2E9C-101B-9397-08002B2CF9AE}" pid="4" name="ICV">
    <vt:lpwstr>C7800DEEC7ED4771B5A259F6FE8E519B_12</vt:lpwstr>
  </property>
</Properties>
</file>